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5. Supplementary material Table 5: Multivariable binary logistic regression analysis study population: hospital mortality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2268"/>
        <w:gridCol w:w="1418"/>
      </w:tblGrid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OR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95% CI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-value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</w:p>
        </w:tc>
      </w:tr>
      <w:tr>
        <w:trPr>
          <w:trHeight w:val="567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-1.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567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-1.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C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-0.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3*</w:t>
            </w:r>
          </w:p>
        </w:tc>
      </w:tr>
      <w:tr>
        <w:trPr>
          <w:trHeight w:val="1588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ECO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PS 0 (ref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7-37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9-29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02-66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3-248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4*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ematological malignanc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3</w:t>
              <w:br/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-2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</w:t>
              <w:br/>
            </w:r>
          </w:p>
        </w:tc>
      </w:tr>
      <w:tr>
        <w:trPr>
          <w:trHeight w:val="567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OFA sco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4-1.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*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6-3.0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 OR; Odds ratio 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 CI; confidence interval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 P- value; probability value, a p-value of &lt; 0.05 was considered statistically significant, marked by an Asterisk *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 CCI; Carlson Comorbidity Index (CCI)</w:t>
      </w:r>
    </w:p>
    <w:p>
      <w:pPr>
        <w:pStyle w:val="NoSpacing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e ECOG PS: ECOG performance status: Eastern Cooperative Oncology Group (ECOG) performance status before ICU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 SOFA; Sequential Organ Failure Assessment score (SOFA score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0:40:00Z</dcterms:created>
  <dc:creator>E.N. van der Zee</dc:creator>
  <dc:description/>
  <cp:keywords/>
  <dc:language>en-US</dc:language>
  <cp:lastModifiedBy>E.N. van der Zee</cp:lastModifiedBy>
  <dcterms:modified xsi:type="dcterms:W3CDTF">2021-04-21T12:08:00Z</dcterms:modified>
  <cp:revision>6</cp:revision>
  <dc:subject/>
  <dc:title/>
</cp:coreProperties>
</file>